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tbl>
      <w:tblPr>
        <w:tblW w:w="7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260"/>
        <w:gridCol w:w="8"/>
        <w:gridCol w:w="1056"/>
        <w:gridCol w:w="1996"/>
      </w:tblGrid>
      <w:tr>
        <w:trPr>
          <w:trHeight w:val="300" w:hRule="atLeast"/>
        </w:trPr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Variable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*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P value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Hazard Ratio (95% CI)</w:t>
            </w:r>
            <w:r>
              <w:rPr>
                <w:rFonts w:cs="Times New Roman;Times New Roman" w:ascii="Times New Roman;Times New Roman" w:hAnsi="Times New Roman;Times New Roman"/>
                <w:b/>
                <w:color w:val="000000"/>
                <w:vertAlign w:val="superscript"/>
              </w:rPr>
              <w:t>ψ</w:t>
            </w:r>
          </w:p>
        </w:tc>
      </w:tr>
      <w:tr>
        <w:trPr>
          <w:trHeight w:val="300" w:hRule="atLeast"/>
        </w:trPr>
        <w:tc>
          <w:tcPr>
            <w:tcW w:w="740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alysis without risk score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ender (Male)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2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74-1.99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ge at diagnosis (&gt;60)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7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99-2.92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ac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Others/Unknow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4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09-1.97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Whit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06-1.28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Grad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Moderately differentiated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23-1.24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Poorly differentiated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53-2.61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Smoking History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mokers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8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43-1.66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Unknow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8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11-7.10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S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3.31E-04</w:t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7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57-4.69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38E-05</w:t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4.9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2.35-10.33)</w:t>
            </w:r>
          </w:p>
        </w:tc>
      </w:tr>
      <w:tr>
        <w:trPr>
          <w:trHeight w:val="300" w:hRule="atLeast"/>
        </w:trPr>
        <w:tc>
          <w:tcPr>
            <w:tcW w:w="740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alysis with 15-gene risk scores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ender (Male)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2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77-2.06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ge at diagnosis (&gt;60)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7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02-3.01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ac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Others/ Unknow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11-2.31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Whit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3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07-1.45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differentiatio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Moderately differentiated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24-1.27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Poorly differentiated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44-2.23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Smoking History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mokers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49-1.91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Unknow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2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15-9.89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S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61E-04</w:t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7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60-4.77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5.19E-05</w:t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4.6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2.21-9.82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15-gene risk scor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2.47E-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.8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(1.23-2.65)</w:t>
            </w:r>
          </w:p>
        </w:tc>
      </w:tr>
      <w:tr>
        <w:trPr>
          <w:trHeight w:val="300" w:hRule="atLeast"/>
        </w:trPr>
        <w:tc>
          <w:tcPr>
            <w:tcW w:w="740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alysis with 16-gene risk score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ender (Male)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4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86-2.35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ge at diagnosis (&gt;60)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6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93-2.85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ac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Others/ Unknow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3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08-1.77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White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05-1.00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differentiatio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Moderately differentiated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23-1.28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Poorly differentiated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0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45-2.30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Smoking History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mokers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8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41-1.59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Unknown</w:t>
            </w:r>
          </w:p>
        </w:tc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9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12-7.54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S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37E-04</w:t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7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62-4.83)</w:t>
            </w:r>
          </w:p>
        </w:tc>
      </w:tr>
      <w:tr>
        <w:trPr>
          <w:trHeight w:val="30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09E-06</w:t>
            </w:r>
          </w:p>
        </w:tc>
        <w:tc>
          <w:tcPr>
            <w:tcW w:w="1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6.3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2.96-13.58)</w:t>
            </w:r>
          </w:p>
        </w:tc>
      </w:tr>
      <w:tr>
        <w:trPr>
          <w:trHeight w:val="300" w:hRule="atLeast"/>
        </w:trPr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16-gene risk score</w:t>
            </w:r>
          </w:p>
        </w:tc>
        <w:tc>
          <w:tcPr>
            <w:tcW w:w="12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7.49E-0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2.45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(1.72-3.50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* Gender was binary variable (0 for female and 1 for male); age ge at diagnosis was a binary variable (0 for &lt; 60 years old and 1 otherwise); race was a categorical variable of 3 categories (African American [as the reference group], White, and Others [composed of Asian (5) , Hawaiian or Pacific Islander (1), and unknown]); tumor grade was categorical variable of 3 categories (Well [as the reference group], Moderately, and Poorly differentiate); Smoking history was a categorical variable of 3 categories (Non-smokers, Smokers, and Unknown); tumor stage was categorical variable of 3 categories (Stage I [as the reference group], Stage II, and Stage III). Risk score was continuous variable, and the hazard ratio represents the relative risk between the mean risk scores of high- and low-risk group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vertAlign w:val="superscript"/>
        </w:rPr>
        <w:t>ψ</w:t>
      </w:r>
      <w:r>
        <w:rPr>
          <w:rFonts w:cs="Times New Roman;Times New Roman" w:ascii="Times New Roman;Times New Roman" w:hAnsi="Times New Roman;Times New Roman"/>
        </w:rPr>
        <w:t xml:space="preserve"> denotes confidence interval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b/>
      <w:bCs/>
      <w:color w:val="4F81BD"/>
      <w:sz w:val="18"/>
      <w:szCs w:val="18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;Times New Roman" w:hAnsi="Times New Roman;Times New Roman" w:eastAsia="Times New Roman;Times New Roman" w:cs="Times New Roman;Times New Roman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42:00Z</dcterms:created>
  <dc:creator>Nancy L. Guo</dc:creator>
  <dc:description/>
  <cp:keywords/>
  <dc:language>en-US</dc:language>
  <cp:lastModifiedBy>Nancy L. Guo</cp:lastModifiedBy>
  <dcterms:modified xsi:type="dcterms:W3CDTF">2010-07-28T12:43:00Z</dcterms:modified>
  <cp:revision>1</cp:revision>
  <dc:subject/>
  <dc:title>Variable*</dc:title>
</cp:coreProperties>
</file>